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8D6C59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631D38">
        <w:t xml:space="preserve"> 3</w:t>
      </w:r>
    </w:p>
    <w:p w14:paraId="44E980F8" w14:textId="00292922" w:rsidR="00994A3D" w:rsidRPr="00994A3D" w:rsidRDefault="00654E8F" w:rsidP="00631D38">
      <w:pPr>
        <w:pStyle w:val="Heading1"/>
        <w:rPr>
          <w:rFonts w:eastAsia="Times New Roman"/>
          <w:lang w:val="en-GB" w:eastAsia="en-GB"/>
        </w:rPr>
      </w:pPr>
      <w:r w:rsidRPr="00994A3D">
        <w:t xml:space="preserve">Supplementary </w:t>
      </w:r>
      <w:r w:rsidR="00631D38">
        <w:t xml:space="preserve">Figures </w:t>
      </w:r>
    </w:p>
    <w:p w14:paraId="2CB24557" w14:textId="4BE75052" w:rsidR="00631D38" w:rsidRDefault="00631D38" w:rsidP="00631D38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622310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1</w:t>
      </w:r>
      <w:r w:rsidRPr="00622310">
        <w:rPr>
          <w:rFonts w:cs="Times New Roman"/>
          <w:b/>
          <w:bCs/>
          <w:szCs w:val="24"/>
        </w:rPr>
        <w:t xml:space="preserve">: How often key research stakeholders rely on or advise about the use of one of the Article 6(1) GDPR legal bases: (A) DPOs/legal experts, (B) Investigators, (C) EC members </w:t>
      </w:r>
    </w:p>
    <w:p w14:paraId="4E1AEDA0" w14:textId="77777777" w:rsidR="00631D38" w:rsidRDefault="00631D38" w:rsidP="00631D38">
      <w:pPr>
        <w:spacing w:after="0"/>
        <w:rPr>
          <w:rFonts w:cs="Times New Roman"/>
          <w:b/>
          <w:bCs/>
          <w:szCs w:val="24"/>
        </w:rPr>
      </w:pPr>
    </w:p>
    <w:p w14:paraId="7A1AF6DA" w14:textId="77777777" w:rsidR="00631D38" w:rsidRDefault="00631D38" w:rsidP="00631D3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(A)</w:t>
      </w:r>
    </w:p>
    <w:p w14:paraId="777D0054" w14:textId="12E78D0F" w:rsidR="00631D38" w:rsidRDefault="003A40C0" w:rsidP="00631D3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2CB4FE79" wp14:editId="27C77318">
            <wp:extent cx="5341620" cy="3061804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00" cy="3065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828F87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58C8EF01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2F85E5B6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3ECA439F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7090EFB1" w14:textId="53963FA5" w:rsidR="00631D38" w:rsidRDefault="00631D38" w:rsidP="00631D38">
      <w:pPr>
        <w:rPr>
          <w:rFonts w:cs="Times New Roman"/>
          <w:b/>
          <w:bCs/>
          <w:szCs w:val="24"/>
        </w:rPr>
      </w:pPr>
    </w:p>
    <w:p w14:paraId="46148252" w14:textId="1BD8546A" w:rsidR="003A40C0" w:rsidRDefault="003A40C0" w:rsidP="00631D38">
      <w:pPr>
        <w:rPr>
          <w:rFonts w:cs="Times New Roman"/>
          <w:b/>
          <w:bCs/>
          <w:szCs w:val="24"/>
        </w:rPr>
      </w:pPr>
    </w:p>
    <w:p w14:paraId="552B2B11" w14:textId="29971FC9" w:rsidR="003A40C0" w:rsidRDefault="003A40C0" w:rsidP="00631D38">
      <w:pPr>
        <w:rPr>
          <w:rFonts w:cs="Times New Roman"/>
          <w:b/>
          <w:bCs/>
          <w:szCs w:val="24"/>
        </w:rPr>
      </w:pPr>
    </w:p>
    <w:p w14:paraId="25AB211C" w14:textId="77777777" w:rsidR="003A40C0" w:rsidRDefault="003A40C0" w:rsidP="00631D38">
      <w:pPr>
        <w:rPr>
          <w:rFonts w:cs="Times New Roman"/>
          <w:b/>
          <w:bCs/>
          <w:szCs w:val="24"/>
        </w:rPr>
      </w:pPr>
    </w:p>
    <w:p w14:paraId="0C954ECF" w14:textId="77777777" w:rsidR="003A40C0" w:rsidRDefault="003A40C0" w:rsidP="00631D38">
      <w:pPr>
        <w:rPr>
          <w:rFonts w:cs="Times New Roman"/>
          <w:b/>
          <w:bCs/>
          <w:szCs w:val="24"/>
        </w:rPr>
      </w:pPr>
    </w:p>
    <w:p w14:paraId="03485DB4" w14:textId="77777777" w:rsidR="00631D38" w:rsidRDefault="00631D38" w:rsidP="00631D3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(B)</w:t>
      </w:r>
    </w:p>
    <w:p w14:paraId="0A3F745F" w14:textId="5CE8E470" w:rsidR="00631D38" w:rsidRDefault="003A40C0" w:rsidP="00631D3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5D1DB3AB" wp14:editId="3CC39611">
            <wp:extent cx="5554980" cy="3405260"/>
            <wp:effectExtent l="0" t="0" r="762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986" cy="3410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019E9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64CECF5B" w14:textId="77777777" w:rsidR="00631D38" w:rsidRDefault="00631D38" w:rsidP="00631D3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(C)</w:t>
      </w:r>
    </w:p>
    <w:p w14:paraId="6CF5D12A" w14:textId="6155D74A" w:rsidR="00631D38" w:rsidRDefault="003A40C0" w:rsidP="00631D3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43431D06" wp14:editId="3090AF16">
            <wp:extent cx="5584715" cy="30784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365" cy="3088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6622CF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1C85C9AA" w14:textId="77777777" w:rsidR="003A40C0" w:rsidRDefault="003A40C0" w:rsidP="00631D38">
      <w:pPr>
        <w:rPr>
          <w:rFonts w:cs="Times New Roman"/>
          <w:b/>
          <w:bCs/>
          <w:szCs w:val="24"/>
        </w:rPr>
      </w:pPr>
    </w:p>
    <w:p w14:paraId="7936829D" w14:textId="1564031F" w:rsidR="00631D38" w:rsidRDefault="00631D38" w:rsidP="00631D38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622310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2</w:t>
      </w:r>
      <w:r w:rsidRPr="00622310">
        <w:rPr>
          <w:rFonts w:cs="Times New Roman"/>
          <w:b/>
          <w:bCs/>
          <w:szCs w:val="24"/>
        </w:rPr>
        <w:t xml:space="preserve">: How often key research stakeholders rely on or advise about the use of one of the Article </w:t>
      </w:r>
      <w:r>
        <w:rPr>
          <w:rFonts w:cs="Times New Roman"/>
          <w:b/>
          <w:bCs/>
          <w:szCs w:val="24"/>
        </w:rPr>
        <w:t>9</w:t>
      </w:r>
      <w:r w:rsidRPr="00622310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2</w:t>
      </w:r>
      <w:r w:rsidRPr="00622310">
        <w:rPr>
          <w:rFonts w:cs="Times New Roman"/>
          <w:b/>
          <w:bCs/>
          <w:szCs w:val="24"/>
        </w:rPr>
        <w:t xml:space="preserve">) GDPR </w:t>
      </w:r>
      <w:r>
        <w:rPr>
          <w:rFonts w:cs="Times New Roman"/>
          <w:b/>
          <w:bCs/>
          <w:szCs w:val="24"/>
        </w:rPr>
        <w:t>special conditions</w:t>
      </w:r>
      <w:r w:rsidRPr="00622310">
        <w:rPr>
          <w:rFonts w:cs="Times New Roman"/>
          <w:b/>
          <w:bCs/>
          <w:szCs w:val="24"/>
        </w:rPr>
        <w:t xml:space="preserve">: (A) DPOs/legal experts, (B) Investigators, (C) EC members </w:t>
      </w:r>
    </w:p>
    <w:p w14:paraId="3B3DC4E9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4BB7EC7F" w14:textId="77777777" w:rsidR="00631D38" w:rsidRDefault="00631D38" w:rsidP="00631D3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(A)</w:t>
      </w:r>
    </w:p>
    <w:p w14:paraId="69F89369" w14:textId="7C6DD809" w:rsidR="00631D38" w:rsidRDefault="003A40C0" w:rsidP="00631D3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4A99CA9C" wp14:editId="01F15428">
            <wp:extent cx="6174408" cy="27355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127" cy="2739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C03BB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1967D595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3F7974E5" w14:textId="77777777" w:rsidR="00631D38" w:rsidRDefault="00631D38" w:rsidP="00631D38">
      <w:pPr>
        <w:rPr>
          <w:rFonts w:cs="Times New Roman"/>
          <w:b/>
          <w:bCs/>
          <w:szCs w:val="24"/>
        </w:rPr>
      </w:pPr>
    </w:p>
    <w:p w14:paraId="31864D24" w14:textId="77777777" w:rsidR="00631D38" w:rsidRDefault="00631D38" w:rsidP="00631D3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(B)</w:t>
      </w:r>
    </w:p>
    <w:p w14:paraId="7B65BC41" w14:textId="3CE7476B" w:rsidR="00DE23E8" w:rsidRPr="00D9395F" w:rsidRDefault="003A40C0" w:rsidP="00D9395F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15259B58" wp14:editId="5A26491D">
            <wp:extent cx="6179336" cy="284988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894" cy="2852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E23E8" w:rsidRPr="00D9395F" w:rsidSect="003A40C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0C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1D3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395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eodora Lalova</cp:lastModifiedBy>
  <cp:revision>4</cp:revision>
  <cp:lastPrinted>2013-10-03T12:51:00Z</cp:lastPrinted>
  <dcterms:created xsi:type="dcterms:W3CDTF">2022-07-07T09:38:00Z</dcterms:created>
  <dcterms:modified xsi:type="dcterms:W3CDTF">2022-07-15T15:26:00Z</dcterms:modified>
</cp:coreProperties>
</file>